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1"/>
        <w:gridCol w:w="2166"/>
        <w:gridCol w:w="2077"/>
        <w:gridCol w:w="2232"/>
      </w:tblGrid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bookmarkStart w:id="0" w:name="_GoBack"/>
            <w:r w:rsidRPr="000F3C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omponents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igenvalue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roportion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umulative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1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7E+00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.2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.2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2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8E+00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.9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4.1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3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26E-01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5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7.6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4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81E-01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8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8.4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5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17E-01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8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6.2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6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5E-01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8.9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7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5E-02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9.8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8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0E-02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.0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C9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90E-04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.00</w:t>
            </w:r>
          </w:p>
        </w:tc>
      </w:tr>
      <w:tr w:rsidR="000F3CA0" w:rsidRPr="000F3CA0" w:rsidTr="000F3CA0">
        <w:trPr>
          <w:trHeight w:val="290"/>
        </w:trPr>
        <w:tc>
          <w:tcPr>
            <w:tcW w:w="1409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 variance</w:t>
            </w:r>
          </w:p>
        </w:tc>
        <w:tc>
          <w:tcPr>
            <w:tcW w:w="1201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7E+00</w:t>
            </w:r>
          </w:p>
        </w:tc>
        <w:tc>
          <w:tcPr>
            <w:tcW w:w="1152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0F3CA0" w:rsidRPr="000F3CA0" w:rsidRDefault="000F3CA0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0F3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bookmarkEnd w:id="0"/>
    </w:tbl>
    <w:p w:rsidR="00EE14A6" w:rsidRDefault="00EE14A6"/>
    <w:sectPr w:rsidR="00EE1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CA0"/>
    <w:rsid w:val="000F3CA0"/>
    <w:rsid w:val="00BF5868"/>
    <w:rsid w:val="00EE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74C41-AAC2-4A12-A47D-B595B113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CA0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0</Characters>
  <Application>Microsoft Office Word</Application>
  <DocSecurity>0</DocSecurity>
  <Lines>5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elzendrato@outlook.com</dc:creator>
  <cp:keywords/>
  <dc:description/>
  <cp:lastModifiedBy>yunielzendrato@outlook.com</cp:lastModifiedBy>
  <cp:revision>1</cp:revision>
  <dcterms:created xsi:type="dcterms:W3CDTF">2024-10-21T06:24:00Z</dcterms:created>
  <dcterms:modified xsi:type="dcterms:W3CDTF">2024-10-2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f3e03b-4e41-49d4-9f71-f408dcaa3f38</vt:lpwstr>
  </property>
</Properties>
</file>